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6A09D" w14:textId="706BFD16" w:rsidR="00EA104E" w:rsidRPr="005A1A10" w:rsidRDefault="00C47281" w:rsidP="00EA104E">
      <w:pP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S3 </w:t>
      </w:r>
      <w:r w:rsidR="00EA104E" w:rsidRPr="005A1A10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Table. Correlation of conserved regions and binding characteristic of PvRBP1a fragments.</w:t>
      </w:r>
    </w:p>
    <w:tbl>
      <w:tblPr>
        <w:tblW w:w="902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992"/>
        <w:gridCol w:w="1420"/>
        <w:gridCol w:w="359"/>
        <w:gridCol w:w="1342"/>
        <w:gridCol w:w="359"/>
        <w:gridCol w:w="1906"/>
        <w:gridCol w:w="1655"/>
      </w:tblGrid>
      <w:tr w:rsidR="00EA104E" w:rsidRPr="005A1A10" w14:paraId="5417EC62" w14:textId="77777777" w:rsidTr="00322F94">
        <w:trPr>
          <w:trHeight w:val="344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C68C0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egion</w:t>
            </w: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aa.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B4CB2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Construct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9EBF5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ntained conserved </w:t>
            </w: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region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DDEB0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Binding profile</w:t>
            </w:r>
          </w:p>
        </w:tc>
        <w:tc>
          <w:tcPr>
            <w:tcW w:w="22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4C0C2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Inhibition</w:t>
            </w:r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39C83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ef.</w:t>
            </w:r>
          </w:p>
        </w:tc>
      </w:tr>
      <w:tr w:rsidR="00EA104E" w:rsidRPr="005A1A10" w14:paraId="41F6F095" w14:textId="77777777" w:rsidTr="00322F94">
        <w:trPr>
          <w:trHeight w:val="134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45E8B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57-48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BD1DD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F7</w:t>
            </w:r>
          </w:p>
        </w:tc>
        <w:tc>
          <w:tcPr>
            <w:tcW w:w="177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EDD2E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81C01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o binding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73A97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52565" w14:textId="77777777" w:rsidR="00322F94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tumngia FB et al.,</w:t>
            </w:r>
          </w:p>
          <w:p w14:paraId="409F7FCF" w14:textId="6862D3A1" w:rsidR="00EA104E" w:rsidRPr="005A1A10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2018 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[</w:t>
            </w:r>
            <w:r w:rsidR="00803112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EA104E" w:rsidRPr="005A1A10" w14:paraId="4A900B25" w14:textId="77777777" w:rsidTr="00322F94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84970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57-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62833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F8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1168D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AF9E4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Reticulocyte (~50 %), 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br/>
              <w:t>Normocyte (~20 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14B0F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100% binding 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br/>
              <w:t xml:space="preserve">inhibition by 20 ug/mL of 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br/>
              <w:t>mouse anti RBP1a-F8 Ig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54429" w14:textId="77777777" w:rsidR="00322F94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tumngia FB et al.,</w:t>
            </w:r>
          </w:p>
          <w:p w14:paraId="4FE9773C" w14:textId="7ED4FF45" w:rsidR="00EA104E" w:rsidRPr="005A1A10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8 [</w:t>
            </w:r>
            <w:r w:rsidR="00803112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322F94" w:rsidRPr="005A1A10" w14:paraId="07E2758C" w14:textId="77777777" w:rsidTr="00B77F2A">
        <w:trPr>
          <w:trHeight w:val="13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855D3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632-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128CA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F6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69C83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EF9DF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eticulocyte (~20 %),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4C743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54090" w14:textId="045CC83C" w:rsidR="00322F94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tumngia FB et al.,</w:t>
            </w:r>
          </w:p>
          <w:p w14:paraId="019D3AB9" w14:textId="66B5222E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8 [</w:t>
            </w:r>
            <w:r w:rsidR="00803112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322F94" w:rsidRPr="005A1A10" w14:paraId="0C5EE71F" w14:textId="77777777" w:rsidTr="00B77F2A">
        <w:trPr>
          <w:trHeight w:val="13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42107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632-1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3CC1E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F5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A706D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7FFC5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o binding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BF5AB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82DCB" w14:textId="4D47150B" w:rsidR="00322F94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tumngia FB et al.,</w:t>
            </w:r>
          </w:p>
          <w:p w14:paraId="0E5C7771" w14:textId="1E05B00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8 [</w:t>
            </w:r>
            <w:r w:rsidR="00803112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322F94" w:rsidRPr="005A1A10" w14:paraId="0E6B78A4" w14:textId="77777777" w:rsidTr="00B77F2A">
        <w:trPr>
          <w:trHeight w:val="13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5452A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950-1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B18E0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F1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62131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42A25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eticulocyte (~10 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1A303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A8F65" w14:textId="77777777" w:rsidR="00322F94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tumngia FB et al.,</w:t>
            </w:r>
          </w:p>
          <w:p w14:paraId="2A976E34" w14:textId="47D25DF3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8 [</w:t>
            </w:r>
            <w:r w:rsidR="00803112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322F94" w:rsidRPr="005A1A10" w14:paraId="25273BBC" w14:textId="77777777" w:rsidTr="00B77F2A">
        <w:trPr>
          <w:trHeight w:val="13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FE473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542-2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BE473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F2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7CCFF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0157A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eticulocyte (~20 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49DB2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6E022" w14:textId="77777777" w:rsidR="00322F94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tumngia FB et al.,</w:t>
            </w:r>
          </w:p>
          <w:p w14:paraId="27528E3B" w14:textId="7D1BEF1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8 [</w:t>
            </w:r>
            <w:r w:rsidR="00803112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322F94" w:rsidRPr="005A1A10" w14:paraId="3D5A715C" w14:textId="77777777" w:rsidTr="00B77F2A">
        <w:trPr>
          <w:trHeight w:val="2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B6E04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162-2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87DAC" w14:textId="77777777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F3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A10D1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3F9E4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eticulocyte (~20 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6831C" w14:textId="77777777" w:rsidR="00322F94" w:rsidRPr="005A1A10" w:rsidRDefault="00322F94" w:rsidP="00322F94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5B48B" w14:textId="77777777" w:rsidR="00322F94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tumngia FB et al.,</w:t>
            </w:r>
          </w:p>
          <w:p w14:paraId="7EC0967F" w14:textId="7CCF7E1D" w:rsidR="00322F94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8 [</w:t>
            </w:r>
            <w:r w:rsidR="00803112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8B7D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EA104E" w:rsidRPr="005A1A10" w14:paraId="4E41A93A" w14:textId="77777777" w:rsidTr="00322F94">
        <w:trPr>
          <w:trHeight w:val="2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BAD90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51-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E50AB" w14:textId="6EDFC5F0" w:rsidR="00EA104E" w:rsidRPr="005A1A10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3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9846A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9BD9D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eticulocyte (~20 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BE11D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Binding inhibition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br/>
              <w:t>by mouse immune ser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A2A25" w14:textId="2681A853" w:rsidR="00322F94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Han JH et al.,</w:t>
            </w:r>
          </w:p>
          <w:p w14:paraId="7FB7EE66" w14:textId="04A2FF74" w:rsidR="00EA104E" w:rsidRPr="005A1A10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2016 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[</w:t>
            </w:r>
            <w:r w:rsidR="00201905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EA104E" w:rsidRPr="005A1A10" w14:paraId="096E6496" w14:textId="77777777" w:rsidTr="00322F94">
        <w:trPr>
          <w:trHeight w:val="3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5FEBF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52-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AB5B6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9D62B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9FB4D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eticulocyt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A7DFB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~ 40 % invasion inhibition of 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 w:rsidRPr="005A1A10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. vivax 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by rabbit anti PvRBP1a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30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antibod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5095F" w14:textId="0AA195E4" w:rsidR="00322F94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G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>upta S et al.,</w:t>
            </w:r>
          </w:p>
          <w:p w14:paraId="1F7FEB30" w14:textId="72B89E85" w:rsidR="00EA104E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 w:hint="eastAsia"/>
                <w:bCs/>
                <w:color w:val="000000" w:themeColor="text1"/>
                <w:sz w:val="16"/>
                <w:szCs w:val="16"/>
                <w:lang w:val="en-US" w:eastAsia="ko-KR"/>
              </w:rPr>
              <w:t>2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 w:eastAsia="ko-KR"/>
              </w:rPr>
              <w:t xml:space="preserve">018 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[</w:t>
            </w:r>
            <w:r w:rsidR="00201905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EA104E" w:rsidRPr="005A1A10" w14:paraId="1EA88D5A" w14:textId="77777777" w:rsidTr="00322F94">
        <w:trPr>
          <w:trHeight w:val="2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5814B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60-1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DF9EE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9F7A7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, C2, C3, C4, C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E937D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Reticulocyte </w:t>
            </w:r>
          </w:p>
          <w:p w14:paraId="61CD09BC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ormocyt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B5DA5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816C3" w14:textId="77777777" w:rsidR="00322F94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Franca CT et al.,</w:t>
            </w:r>
          </w:p>
          <w:p w14:paraId="73444F71" w14:textId="51B33CF6" w:rsidR="00EA104E" w:rsidRPr="005A1A10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2016 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[</w:t>
            </w:r>
            <w:r w:rsidR="00201905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EA104E" w:rsidRPr="005A1A10" w14:paraId="23421658" w14:textId="77777777" w:rsidTr="00322F94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36D5E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0-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7876B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RBP 1.1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2C64C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, C2, C3, C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E34D0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eticulocyte (~3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CFC48" w14:textId="2397FF05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~94% binding inhibition</w:t>
            </w:r>
            <w:r w:rsidR="00322F94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by</w:t>
            </w:r>
            <w:r w:rsidR="00322F94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800 ug/mL of rat antibod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4CB9F" w14:textId="77777777" w:rsidR="00322F94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Gupta ED et al.,</w:t>
            </w:r>
          </w:p>
          <w:p w14:paraId="22474580" w14:textId="2B17CC15" w:rsidR="00EA104E" w:rsidRPr="005A1A10" w:rsidRDefault="00322F94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 xml:space="preserve">2017 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[</w:t>
            </w:r>
            <w:r w:rsidR="00201905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="00EA104E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EA104E" w:rsidRPr="005A1A10" w14:paraId="0440D55D" w14:textId="77777777" w:rsidTr="00322F94">
        <w:trPr>
          <w:trHeight w:val="13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FF573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0-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8218F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RBP 1.2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C2A31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B58F6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o binding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0DA4B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A95EC" w14:textId="77777777" w:rsidR="00322F94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Gupta ED et al.,</w:t>
            </w:r>
          </w:p>
          <w:p w14:paraId="14D32BB7" w14:textId="6A924215" w:rsidR="00EA104E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7 [</w:t>
            </w:r>
            <w:r w:rsidR="00201905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EA104E" w:rsidRPr="005A1A10" w14:paraId="10FC6A84" w14:textId="77777777" w:rsidTr="00322F94">
        <w:trPr>
          <w:trHeight w:val="13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60802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52-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E098D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RBP 1.3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10B03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0530C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eticulocyte (~8 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ECED8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B3ED8" w14:textId="77777777" w:rsidR="00322F94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Gupta ED et al.,</w:t>
            </w:r>
          </w:p>
          <w:p w14:paraId="63D22C5A" w14:textId="3A126BD2" w:rsidR="00EA104E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7 [</w:t>
            </w:r>
            <w:r w:rsidR="00201905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EA104E" w:rsidRPr="005A1A10" w14:paraId="2533610A" w14:textId="77777777" w:rsidTr="00322F94">
        <w:trPr>
          <w:trHeight w:val="13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EFA0F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52-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BDC75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RBP 1.4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52129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605A0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eticulocyte (~10 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29BE6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B5418" w14:textId="77777777" w:rsidR="00322F94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Gupta ED et al.,</w:t>
            </w:r>
          </w:p>
          <w:p w14:paraId="3EA3990D" w14:textId="1370C050" w:rsidR="00EA104E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7 [</w:t>
            </w:r>
            <w:r w:rsidR="00201905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EA104E" w:rsidRPr="005A1A10" w14:paraId="0CD7C3B5" w14:textId="77777777" w:rsidTr="00322F94">
        <w:trPr>
          <w:trHeight w:val="18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E83E4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956-23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691B4" w14:textId="77777777" w:rsidR="00EA104E" w:rsidRPr="005A1A10" w:rsidRDefault="00EA104E" w:rsidP="002D21BF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rRBP1.5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071FE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, C1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201AD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No binding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732F8" w14:textId="77777777" w:rsidR="00EA104E" w:rsidRPr="005A1A10" w:rsidRDefault="00EA104E" w:rsidP="002D21BF">
            <w:pPr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6CDC9" w14:textId="77777777" w:rsidR="00322F94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Gupta ED et al.,</w:t>
            </w:r>
          </w:p>
          <w:p w14:paraId="1F5B4E4E" w14:textId="5E6EF094" w:rsidR="00EA104E" w:rsidRPr="005A1A10" w:rsidRDefault="00322F94" w:rsidP="00322F9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2017 [</w:t>
            </w:r>
            <w:r w:rsidR="00201905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</w:tbl>
    <w:p w14:paraId="2E3D3096" w14:textId="77777777" w:rsidR="002C47FC" w:rsidRDefault="002C47FC"/>
    <w:p w14:paraId="580EDA8A" w14:textId="77777777" w:rsidR="00427033" w:rsidRPr="00427033" w:rsidRDefault="00427033" w:rsidP="00427033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Calibri" w:hAnsi="Calibri" w:cs="Calibri"/>
          <w:b/>
          <w:kern w:val="2"/>
          <w:sz w:val="20"/>
          <w:szCs w:val="20"/>
          <w:lang w:val="en-NZ" w:eastAsia="ko-KR"/>
        </w:rPr>
      </w:pPr>
      <w:r w:rsidRPr="00427033">
        <w:rPr>
          <w:rFonts w:ascii="Calibri" w:hAnsi="Calibri" w:cs="Calibri"/>
          <w:b/>
          <w:kern w:val="2"/>
          <w:sz w:val="20"/>
          <w:szCs w:val="20"/>
          <w:lang w:val="en-NZ" w:eastAsia="ko-KR"/>
        </w:rPr>
        <w:t>References</w:t>
      </w:r>
    </w:p>
    <w:p w14:paraId="4CE2CC2E" w14:textId="77777777" w:rsidR="00427033" w:rsidRPr="00427033" w:rsidRDefault="00427033" w:rsidP="00427033">
      <w:pPr>
        <w:spacing w:after="0" w:line="480" w:lineRule="auto"/>
        <w:ind w:left="426" w:hangingChars="213" w:hanging="426"/>
        <w:jc w:val="both"/>
        <w:rPr>
          <w:rFonts w:ascii="Calibri" w:hAnsi="Calibri" w:cs="Calibri"/>
          <w:noProof/>
          <w:sz w:val="20"/>
          <w:szCs w:val="20"/>
        </w:rPr>
      </w:pPr>
      <w:r w:rsidRPr="00427033">
        <w:rPr>
          <w:rFonts w:ascii="Calibri" w:hAnsi="Calibri" w:cs="Calibri"/>
          <w:noProof/>
          <w:sz w:val="20"/>
          <w:szCs w:val="20"/>
        </w:rPr>
        <w:t>1.</w:t>
      </w:r>
      <w:r w:rsidRPr="00427033">
        <w:rPr>
          <w:rFonts w:ascii="Calibri" w:hAnsi="Calibri" w:cs="Calibri"/>
          <w:noProof/>
          <w:sz w:val="20"/>
          <w:szCs w:val="20"/>
        </w:rPr>
        <w:tab/>
        <w:t xml:space="preserve">Ntumngia FB, Thomson-Luque R, Galusic S, Frato G, Frischmann S, Peabody DS, et al. Identification and Immunological Characterization of the Ligand Domain of </w:t>
      </w:r>
      <w:r w:rsidRPr="00427033">
        <w:rPr>
          <w:rFonts w:ascii="Calibri" w:hAnsi="Calibri" w:cs="Calibri"/>
          <w:i/>
          <w:iCs/>
          <w:noProof/>
          <w:sz w:val="20"/>
          <w:szCs w:val="20"/>
        </w:rPr>
        <w:t>Plasmodium</w:t>
      </w:r>
      <w:r w:rsidRPr="00427033">
        <w:rPr>
          <w:rFonts w:ascii="Calibri" w:hAnsi="Calibri" w:cs="Calibri"/>
          <w:noProof/>
          <w:sz w:val="20"/>
          <w:szCs w:val="20"/>
        </w:rPr>
        <w:t xml:space="preserve"> </w:t>
      </w:r>
      <w:r w:rsidRPr="00427033">
        <w:rPr>
          <w:rFonts w:ascii="Calibri" w:hAnsi="Calibri" w:cs="Calibri"/>
          <w:i/>
          <w:iCs/>
          <w:noProof/>
          <w:sz w:val="20"/>
          <w:szCs w:val="20"/>
        </w:rPr>
        <w:t>vivax</w:t>
      </w:r>
      <w:r w:rsidRPr="00427033">
        <w:rPr>
          <w:rFonts w:ascii="Calibri" w:hAnsi="Calibri" w:cs="Calibri"/>
          <w:noProof/>
          <w:sz w:val="20"/>
          <w:szCs w:val="20"/>
        </w:rPr>
        <w:t xml:space="preserve"> Reticulocyte Binding Protein 1a. The Journal of infectious diseases. 2018;218(7):1110-8. doi: 10.1093/infdis/jiy273. PubMed PMID: 29741629; PubMed Central PMCID: PMC6107737.</w:t>
      </w:r>
    </w:p>
    <w:p w14:paraId="33BFD7B4" w14:textId="77777777" w:rsidR="00427033" w:rsidRPr="00427033" w:rsidRDefault="00427033" w:rsidP="00427033">
      <w:pPr>
        <w:widowControl w:val="0"/>
        <w:wordWrap w:val="0"/>
        <w:autoSpaceDE w:val="0"/>
        <w:autoSpaceDN w:val="0"/>
        <w:spacing w:after="0" w:line="480" w:lineRule="auto"/>
        <w:ind w:left="426" w:hangingChars="213" w:hanging="426"/>
        <w:jc w:val="both"/>
        <w:rPr>
          <w:rFonts w:ascii="Calibri" w:hAnsi="Calibri" w:cs="Calibri"/>
          <w:kern w:val="2"/>
          <w:sz w:val="20"/>
          <w:lang w:eastAsia="ko-KR"/>
        </w:rPr>
      </w:pPr>
      <w:r w:rsidRPr="00427033">
        <w:rPr>
          <w:rFonts w:ascii="Calibri" w:hAnsi="Calibri" w:cs="Calibri"/>
          <w:kern w:val="2"/>
          <w:sz w:val="20"/>
          <w:lang w:eastAsia="ko-KR"/>
        </w:rPr>
        <w:lastRenderedPageBreak/>
        <w:t>2.</w:t>
      </w:r>
      <w:r w:rsidRPr="00427033">
        <w:rPr>
          <w:rFonts w:ascii="Calibri" w:hAnsi="Calibri" w:cs="Calibri"/>
          <w:kern w:val="2"/>
          <w:sz w:val="20"/>
          <w:lang w:eastAsia="ko-KR"/>
        </w:rPr>
        <w:tab/>
        <w:t xml:space="preserve">Gupta S, Singh S, Popovici J, Roesch C, Shakri AR, Guillotte-Blisnick M, et al. Targeting a Reticulocyte Binding Protein and Duffy Binding Protein to Inhibit Reticulocyte Invasion by </w:t>
      </w:r>
      <w:r w:rsidRPr="00427033">
        <w:rPr>
          <w:rFonts w:ascii="Calibri" w:hAnsi="Calibri" w:cs="Calibri"/>
          <w:i/>
          <w:iCs/>
          <w:kern w:val="2"/>
          <w:sz w:val="20"/>
          <w:lang w:eastAsia="ko-KR"/>
        </w:rPr>
        <w:t>Plasmodium vivax</w:t>
      </w:r>
      <w:r w:rsidRPr="00427033">
        <w:rPr>
          <w:rFonts w:ascii="Calibri" w:hAnsi="Calibri" w:cs="Calibri"/>
          <w:kern w:val="2"/>
          <w:sz w:val="20"/>
          <w:lang w:eastAsia="ko-KR"/>
        </w:rPr>
        <w:t>. Scientific reports. 2018;8(1):10511. doi: 10.1038/s41598-018-28757-4. PubMed PMID: 30002416; PubMed Central PMCID: PMC6043553.</w:t>
      </w:r>
    </w:p>
    <w:p w14:paraId="61C2E9CF" w14:textId="77777777" w:rsidR="00427033" w:rsidRPr="00427033" w:rsidRDefault="00427033" w:rsidP="00427033">
      <w:pPr>
        <w:widowControl w:val="0"/>
        <w:wordWrap w:val="0"/>
        <w:autoSpaceDE w:val="0"/>
        <w:autoSpaceDN w:val="0"/>
        <w:spacing w:after="0" w:line="480" w:lineRule="auto"/>
        <w:ind w:left="426" w:hangingChars="213" w:hanging="426"/>
        <w:jc w:val="both"/>
        <w:rPr>
          <w:rFonts w:ascii="Calibri" w:hAnsi="Calibri" w:cs="Calibri"/>
          <w:kern w:val="2"/>
          <w:sz w:val="20"/>
          <w:lang w:eastAsia="ko-KR"/>
        </w:rPr>
      </w:pPr>
      <w:r w:rsidRPr="00427033">
        <w:rPr>
          <w:rFonts w:ascii="Calibri" w:hAnsi="Calibri" w:cs="Calibri"/>
          <w:kern w:val="2"/>
          <w:sz w:val="20"/>
          <w:lang w:eastAsia="ko-KR"/>
        </w:rPr>
        <w:t>3.</w:t>
      </w:r>
      <w:r w:rsidRPr="00427033">
        <w:rPr>
          <w:rFonts w:ascii="Calibri" w:hAnsi="Calibri" w:cs="Calibri"/>
          <w:kern w:val="2"/>
          <w:sz w:val="20"/>
          <w:lang w:eastAsia="ko-KR"/>
        </w:rPr>
        <w:tab/>
        <w:t xml:space="preserve">Gupta ED, Anand G, Singh H, Chaddha K, Bharti PK, Singh N, et al. Naturally Acquired Human Antibodies Against Reticulocyte-Binding Domains of </w:t>
      </w:r>
      <w:r w:rsidRPr="00427033">
        <w:rPr>
          <w:rFonts w:ascii="Calibri" w:hAnsi="Calibri" w:cs="Calibri"/>
          <w:i/>
          <w:iCs/>
          <w:kern w:val="2"/>
          <w:sz w:val="20"/>
          <w:lang w:eastAsia="ko-KR"/>
        </w:rPr>
        <w:t>Plasmodium vivax</w:t>
      </w:r>
      <w:r w:rsidRPr="00427033">
        <w:rPr>
          <w:rFonts w:ascii="Calibri" w:hAnsi="Calibri" w:cs="Calibri"/>
          <w:kern w:val="2"/>
          <w:sz w:val="20"/>
          <w:lang w:eastAsia="ko-KR"/>
        </w:rPr>
        <w:t xml:space="preserve"> Proteins, PvRBP2c and PvRBP1a, Exhibit Binding-Inhibitory Activity. The Journal of infectious diseases. 2017;215(10):1558-68. doi: 10.1093/infdis/jix170. PubMed PMID: 28379500; PubMed Central PMCID: PMC5853946.</w:t>
      </w:r>
    </w:p>
    <w:p w14:paraId="0D9086BD" w14:textId="77777777" w:rsidR="00427033" w:rsidRPr="00427033" w:rsidRDefault="00427033" w:rsidP="00427033">
      <w:pPr>
        <w:widowControl w:val="0"/>
        <w:wordWrap w:val="0"/>
        <w:autoSpaceDE w:val="0"/>
        <w:autoSpaceDN w:val="0"/>
        <w:spacing w:after="0" w:line="480" w:lineRule="auto"/>
        <w:ind w:left="426" w:hangingChars="213" w:hanging="426"/>
        <w:jc w:val="both"/>
        <w:rPr>
          <w:rFonts w:ascii="Calibri" w:hAnsi="Calibri" w:cs="Calibri"/>
          <w:kern w:val="2"/>
          <w:sz w:val="20"/>
          <w:lang w:eastAsia="ko-KR"/>
        </w:rPr>
      </w:pPr>
      <w:r w:rsidRPr="00427033">
        <w:rPr>
          <w:rFonts w:ascii="Calibri" w:hAnsi="Calibri" w:cs="Calibri"/>
          <w:kern w:val="2"/>
          <w:sz w:val="20"/>
          <w:lang w:eastAsia="ko-KR"/>
        </w:rPr>
        <w:t>4.</w:t>
      </w:r>
      <w:r w:rsidRPr="00427033">
        <w:rPr>
          <w:rFonts w:ascii="Calibri" w:hAnsi="Calibri" w:cs="Calibri"/>
          <w:kern w:val="2"/>
          <w:sz w:val="20"/>
          <w:lang w:eastAsia="ko-KR"/>
        </w:rPr>
        <w:tab/>
        <w:t xml:space="preserve">Han JH, Lee SK, Wang B, Muh F, Nyunt MH, Na S, et al. Identification of a reticulocyte-specific binding domain of </w:t>
      </w:r>
      <w:r w:rsidRPr="00427033">
        <w:rPr>
          <w:rFonts w:ascii="Calibri" w:hAnsi="Calibri" w:cs="Calibri"/>
          <w:i/>
          <w:iCs/>
          <w:kern w:val="2"/>
          <w:sz w:val="20"/>
          <w:lang w:eastAsia="ko-KR"/>
        </w:rPr>
        <w:t>Plasmodium vivax</w:t>
      </w:r>
      <w:r w:rsidRPr="00427033">
        <w:rPr>
          <w:rFonts w:ascii="Calibri" w:hAnsi="Calibri" w:cs="Calibri"/>
          <w:kern w:val="2"/>
          <w:sz w:val="20"/>
          <w:lang w:eastAsia="ko-KR"/>
        </w:rPr>
        <w:t xml:space="preserve"> reticulocyte-binding protein 1 that is homologous to the PfRh4 erythrocyte-binding domain. Scientific reports. 2016;6:26993. doi: 10.1038/srep26993. PubMed PMID: 27244695; PubMed Central PMCID: PMC4886630.</w:t>
      </w:r>
    </w:p>
    <w:p w14:paraId="7C8DC0A5" w14:textId="77777777" w:rsidR="00427033" w:rsidRPr="00427033" w:rsidRDefault="00427033" w:rsidP="00427033">
      <w:pPr>
        <w:widowControl w:val="0"/>
        <w:wordWrap w:val="0"/>
        <w:autoSpaceDE w:val="0"/>
        <w:autoSpaceDN w:val="0"/>
        <w:spacing w:after="0" w:line="480" w:lineRule="auto"/>
        <w:ind w:left="426" w:hangingChars="213" w:hanging="426"/>
        <w:jc w:val="both"/>
        <w:rPr>
          <w:rFonts w:ascii="Calibri" w:hAnsi="Calibri" w:cs="Calibri"/>
          <w:kern w:val="2"/>
          <w:sz w:val="20"/>
          <w:lang w:eastAsia="ko-KR"/>
        </w:rPr>
      </w:pPr>
      <w:r w:rsidRPr="00427033">
        <w:rPr>
          <w:rFonts w:ascii="Calibri" w:hAnsi="Calibri" w:cs="Calibri"/>
          <w:kern w:val="2"/>
          <w:sz w:val="20"/>
          <w:lang w:eastAsia="ko-KR"/>
        </w:rPr>
        <w:t>5.</w:t>
      </w:r>
      <w:r w:rsidRPr="00427033">
        <w:rPr>
          <w:rFonts w:ascii="Calibri" w:hAnsi="Calibri" w:cs="Calibri"/>
          <w:kern w:val="2"/>
          <w:sz w:val="20"/>
          <w:lang w:eastAsia="ko-KR"/>
        </w:rPr>
        <w:tab/>
        <w:t xml:space="preserve">Franca CT, He WQ, Gruszczyk J, Lim NT, Lin E, Kiniboro B, et al. </w:t>
      </w:r>
      <w:r w:rsidRPr="00427033">
        <w:rPr>
          <w:rFonts w:ascii="Calibri" w:hAnsi="Calibri" w:cs="Calibri"/>
          <w:i/>
          <w:iCs/>
          <w:kern w:val="2"/>
          <w:sz w:val="20"/>
          <w:lang w:eastAsia="ko-KR"/>
        </w:rPr>
        <w:t>Plasmodium vivax</w:t>
      </w:r>
      <w:r w:rsidRPr="00427033">
        <w:rPr>
          <w:rFonts w:ascii="Calibri" w:hAnsi="Calibri" w:cs="Calibri"/>
          <w:kern w:val="2"/>
          <w:sz w:val="20"/>
          <w:lang w:eastAsia="ko-KR"/>
        </w:rPr>
        <w:t xml:space="preserve"> Reticulocyte Binding Proteins Are Key Targets of Naturally Acquired Immunity in Young Papua New Guinean Children. PLoS neglected tropical diseases. 2016;10(9):e0005014. doi: 10.1371/journal.pntd.0005014. PubMed PMID: 27677183; PubMed Central PMCID: PMC5038947.</w:t>
      </w:r>
    </w:p>
    <w:p w14:paraId="5C8B82D9" w14:textId="77777777" w:rsidR="00427033" w:rsidRDefault="00427033">
      <w:bookmarkStart w:id="0" w:name="_GoBack"/>
      <w:bookmarkEnd w:id="0"/>
    </w:p>
    <w:p w14:paraId="6F27A016" w14:textId="77777777" w:rsidR="00427033" w:rsidRDefault="00427033"/>
    <w:p w14:paraId="5E35635A" w14:textId="77777777" w:rsidR="00427033" w:rsidRDefault="00427033"/>
    <w:sectPr w:rsidR="004270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9A63C2" w14:textId="77777777" w:rsidR="00A0435E" w:rsidRDefault="00A0435E" w:rsidP="00C47281">
      <w:pPr>
        <w:spacing w:after="0" w:line="240" w:lineRule="auto"/>
      </w:pPr>
      <w:r>
        <w:separator/>
      </w:r>
    </w:p>
  </w:endnote>
  <w:endnote w:type="continuationSeparator" w:id="0">
    <w:p w14:paraId="45742593" w14:textId="77777777" w:rsidR="00A0435E" w:rsidRDefault="00A0435E" w:rsidP="00C47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4C9215" w14:textId="77777777" w:rsidR="00A0435E" w:rsidRDefault="00A0435E" w:rsidP="00C47281">
      <w:pPr>
        <w:spacing w:after="0" w:line="240" w:lineRule="auto"/>
      </w:pPr>
      <w:r>
        <w:separator/>
      </w:r>
    </w:p>
  </w:footnote>
  <w:footnote w:type="continuationSeparator" w:id="0">
    <w:p w14:paraId="7B0FC27C" w14:textId="77777777" w:rsidR="00A0435E" w:rsidRDefault="00A0435E" w:rsidP="00C47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04E"/>
    <w:rsid w:val="00201905"/>
    <w:rsid w:val="002C47FC"/>
    <w:rsid w:val="00322F94"/>
    <w:rsid w:val="00427033"/>
    <w:rsid w:val="006169FB"/>
    <w:rsid w:val="00803112"/>
    <w:rsid w:val="00A0435E"/>
    <w:rsid w:val="00C47281"/>
    <w:rsid w:val="00D41C0D"/>
    <w:rsid w:val="00EA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006F2"/>
  <w15:chartTrackingRefBased/>
  <w15:docId w15:val="{A36060F8-CEA7-4850-AA0A-BC688052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04E"/>
    <w:pPr>
      <w:spacing w:after="200" w:line="276" w:lineRule="auto"/>
      <w:jc w:val="left"/>
    </w:pPr>
    <w:rPr>
      <w:kern w:val="0"/>
      <w:sz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72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7281"/>
    <w:rPr>
      <w:kern w:val="0"/>
      <w:sz w:val="22"/>
      <w:lang w:val="en-SG" w:eastAsia="zh-CN"/>
    </w:rPr>
  </w:style>
  <w:style w:type="paragraph" w:styleId="Footer">
    <w:name w:val="footer"/>
    <w:basedOn w:val="Normal"/>
    <w:link w:val="FooterChar"/>
    <w:uiPriority w:val="99"/>
    <w:unhideWhenUsed/>
    <w:rsid w:val="00C472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7281"/>
    <w:rPr>
      <w:kern w:val="0"/>
      <w:sz w:val="22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in-Hee</dc:creator>
  <cp:keywords/>
  <dc:description/>
  <cp:lastModifiedBy>Microsoft account</cp:lastModifiedBy>
  <cp:revision>3</cp:revision>
  <dcterms:created xsi:type="dcterms:W3CDTF">2022-06-09T06:49:00Z</dcterms:created>
  <dcterms:modified xsi:type="dcterms:W3CDTF">2022-06-16T06:17:00Z</dcterms:modified>
</cp:coreProperties>
</file>